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Original blots of Figure 7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A: Control; B: inhibitor control; C: miR-142-5p inhibitor; D: miR-142-5p inhibitor+control-siRNA;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E: miR-142-5p inhibitor+NCOA3-siRNA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17520" cy="1029970"/>
            <wp:effectExtent l="0" t="0" r="0" b="6350"/>
            <wp:docPr id="1" name="图片 1" descr="陈晓 WB 20220426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陈晓 WB 20220426-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A   B  C  D   E</w:t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17370</wp:posOffset>
                </wp:positionH>
                <wp:positionV relativeFrom="paragraph">
                  <wp:posOffset>384175</wp:posOffset>
                </wp:positionV>
                <wp:extent cx="1139190" cy="252730"/>
                <wp:effectExtent l="4445" t="4445" r="14605" b="171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216910" y="2539365"/>
                          <a:ext cx="1139190" cy="252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NCOA3: 16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3.1pt;margin-top:30.25pt;height:19.9pt;width:89.7pt;z-index:251659264;mso-width-relative:page;mso-height-relative:page;" fillcolor="#FFFFFF [3201]" filled="t" stroked="t" coordsize="21600,21600" o:gfxdata="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6px0/WAAAACgEAAA8AAAAAAAAAAQAgAAAAIgAAAGRycy9kb3ducmV2LnhtbFBLAQIUABQA&#10;AAAIAIdO4kArUH6KZAIAAMMEAAAOAAAAAAAAAAEAIAAAACU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NCOA3: 16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99590" cy="885190"/>
            <wp:effectExtent l="0" t="0" r="13970" b="13970"/>
            <wp:docPr id="5" name="图片 5" descr="NCO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COA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  B  C  D  E</w:t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49120</wp:posOffset>
                </wp:positionH>
                <wp:positionV relativeFrom="paragraph">
                  <wp:posOffset>349885</wp:posOffset>
                </wp:positionV>
                <wp:extent cx="1191260" cy="267970"/>
                <wp:effectExtent l="4445" t="4445" r="8255" b="1714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12440" y="3577590"/>
                          <a:ext cx="1191260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GAPDH: 37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5.6pt;margin-top:27.55pt;height:21.1pt;width:93.8pt;z-index:251660288;mso-width-relative:page;mso-height-relative:page;" fillcolor="#FFFFFF [3201]" filled="t" stroked="t" coordsize="21600,21600" o:gfxdata="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BcZS1LXAAAACQEAAA8AAAAAAAAAAQAgAAAAIgAAAGRycy9kb3ducmV2LnhtbFBLAQIUABQA&#10;AAAIAIdO4kA/F+CoYwIAAMMEAAAOAAAAAAAAAAEAIAAAACY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GAPDH: 37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99590" cy="993775"/>
            <wp:effectExtent l="0" t="0" r="13970" b="12065"/>
            <wp:docPr id="6" name="图片 6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APD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99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Original blots of Figure 8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</w:t>
      </w:r>
      <w:bookmarkStart w:id="0" w:name="_GoBack"/>
      <w:bookmarkEnd w:id="0"/>
      <w:r>
        <w:rPr>
          <w:rFonts w:hint="eastAsia"/>
          <w:lang w:val="en-US" w:eastAsia="zh-CN"/>
        </w:rPr>
        <w:t>: Control; F: LPS; G: LPS+inhibitor control; H: LPS+miR-142-5p inhibitor; I: LPS+miR-142-5p inhibitor+control-siRNA; J: LPS+miR-142-5p inhibitor+NCOA3-siRNA</w:t>
      </w:r>
    </w:p>
    <w:p>
      <w:pPr>
        <w:rPr>
          <w:rFonts w:hint="eastAsia" w:eastAsiaTheme="minorEastAsia"/>
          <w:lang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299460" cy="1029970"/>
            <wp:effectExtent l="0" t="0" r="7620" b="6350"/>
            <wp:docPr id="2" name="图片 2" descr="陈晓 WB 20220426-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陈晓 WB 20220426-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9460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A  F  G  H  I  J</w:t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10385</wp:posOffset>
                </wp:positionH>
                <wp:positionV relativeFrom="paragraph">
                  <wp:posOffset>371475</wp:posOffset>
                </wp:positionV>
                <wp:extent cx="1139190" cy="252730"/>
                <wp:effectExtent l="4445" t="4445" r="14605" b="1714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9190" cy="252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NCOA3: 16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2.55pt;margin-top:29.25pt;height:19.9pt;width:89.7pt;z-index:251661312;mso-width-relative:page;mso-height-relative:page;" fillcolor="#FFFFFF [3201]" filled="t" stroked="t" coordsize="21600,21600" o:gfxdata="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Pxstj1gAA&#10;AAkBAAAPAAAAAAAAAAEAIAAAACIAAABkcnMvZG93bnJldi54bWxQSwECFAAUAAAACACHTuJA50Yp&#10;eVkCAAC5BAAADgAAAAAAAAABACAAAAAl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NCOA3: 16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99590" cy="751205"/>
            <wp:effectExtent l="0" t="0" r="13970" b="10795"/>
            <wp:docPr id="7" name="图片 7" descr="NCO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COA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75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A  F  G  H  I  J</w:t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97050</wp:posOffset>
                </wp:positionH>
                <wp:positionV relativeFrom="paragraph">
                  <wp:posOffset>225425</wp:posOffset>
                </wp:positionV>
                <wp:extent cx="1191260" cy="267970"/>
                <wp:effectExtent l="4445" t="4445" r="8255" b="1714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260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GAPDH: 37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1.5pt;margin-top:17.75pt;height:21.1pt;width:93.8pt;z-index:251662336;mso-width-relative:page;mso-height-relative:page;" fillcolor="#FFFFFF [3201]" filled="t" stroked="t" coordsize="21600,21600" o:gfxdata="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OwP4k9cA&#10;AAAJAQAADwAAAAAAAAABACAAAAAiAAAAZHJzL2Rvd25yZXYueG1sUEsBAhQAFAAAAAgAh07iQLph&#10;d7hZAgAAuQQAAA4AAAAAAAAAAQAgAAAAJg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GAPDH: 37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99590" cy="784860"/>
            <wp:effectExtent l="0" t="0" r="13970" b="7620"/>
            <wp:docPr id="13" name="图片 13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APDH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78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ODE1NWUyY2Y4MDU1YTlkZWE2MWM2ZWJkZmI0MGMifQ=="/>
  </w:docVars>
  <w:rsids>
    <w:rsidRoot w:val="00000000"/>
    <w:rsid w:val="07CA4C73"/>
    <w:rsid w:val="14157276"/>
    <w:rsid w:val="20E95D13"/>
    <w:rsid w:val="26F72BBC"/>
    <w:rsid w:val="27C26ADB"/>
    <w:rsid w:val="2D6F134E"/>
    <w:rsid w:val="336347D2"/>
    <w:rsid w:val="34E73EBF"/>
    <w:rsid w:val="3DCE3E6E"/>
    <w:rsid w:val="3DDF5999"/>
    <w:rsid w:val="4E2F6C3C"/>
    <w:rsid w:val="54E1788D"/>
    <w:rsid w:val="56204218"/>
    <w:rsid w:val="697A60CB"/>
    <w:rsid w:val="6F0D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32</Characters>
  <Lines>0</Lines>
  <Paragraphs>0</Paragraphs>
  <TotalTime>1</TotalTime>
  <ScaleCrop>false</ScaleCrop>
  <LinksUpToDate>false</LinksUpToDate>
  <CharactersWithSpaces>42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0:54:00Z</dcterms:created>
  <dc:creator>qq</dc:creator>
  <cp:lastModifiedBy>WPS_User</cp:lastModifiedBy>
  <dcterms:modified xsi:type="dcterms:W3CDTF">2022-12-14T06:3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5ADE33B9E68414A98DEE8C0E6FECB5D</vt:lpwstr>
  </property>
</Properties>
</file>